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  <w:t xml:space="preserve">Table S5 Relationship between </w:t>
      </w:r>
      <w:r>
        <w:rPr>
          <w:b/>
          <w:szCs w:val="21"/>
        </w:rPr>
        <w:t>lymph node</w:t>
      </w:r>
      <w:r>
        <w:rPr>
          <w:b/>
          <w:szCs w:val="21"/>
        </w:rPr>
        <w:t xml:space="preserve"> involvement status in breast cancer patients and variants detected in the CD28 gene</w:t>
      </w:r>
    </w:p>
    <w:tbl>
      <w:tblPr>
        <w:tblW w:w="1390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567"/>
        <w:gridCol w:w="583"/>
        <w:gridCol w:w="977"/>
        <w:gridCol w:w="1275"/>
        <w:gridCol w:w="1276"/>
        <w:gridCol w:w="992"/>
        <w:gridCol w:w="284"/>
        <w:gridCol w:w="1827"/>
        <w:gridCol w:w="621"/>
        <w:gridCol w:w="2371"/>
        <w:gridCol w:w="1006"/>
        <w:gridCol w:w="979"/>
      </w:tblGrid>
      <w:tr>
        <w:trPr>
          <w:trHeight w:val="285" w:hRule="atLeast"/>
        </w:trPr>
        <w:tc>
          <w:tcPr>
            <w:tcW w:w="681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elationship with LN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involvemen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status on SNP level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80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elationship with LN involvement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status on Haplotype level</w:t>
            </w:r>
          </w:p>
        </w:tc>
      </w:tr>
      <w:tr>
        <w:trPr>
          <w:trHeight w:val="28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P I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"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color w:val="000000"/>
                <w:kern w:val="0"/>
                <w:sz w:val="18"/>
                <w:szCs w:val="18"/>
              </w:rPr>
              <w:t>"*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"A"*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plotype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eq.</w:t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, negative ratios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hi-square 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/123/6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/150/8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33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5/2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4/3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4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/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7/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3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AGCTCCC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.3 : 255.7, 284.2 : 331.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49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/1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/2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GACCTTT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8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5 : 367.5, 137.6 : 478.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67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/82/1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/126/1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94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GGGCCTT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1 : 397.9, 75.1 : 540.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1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52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/3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/4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1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GGCCTTT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9 : 433.1, 37.1 : 578.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1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/1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/1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32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GGCCCTT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3 : 457.7, 8.0 : 608.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68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/2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/2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55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GGCTCTC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 : 459.1, 9.2 : 606.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74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/68/1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/84/2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18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COK1-GGCTCCC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 : 461.1, 8.9 : 607.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66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/3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/5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59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/1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/2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 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/2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/3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61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2-CA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28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3.0 : 37.0, 578.0 : 42.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86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/117/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/160/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2-GG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0 : 433.0, 42.0 : 578.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86</w:t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/2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4/3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8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/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7/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7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/1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/2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8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/110/1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/144/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44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/3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/4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3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/1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/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11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/2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/2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621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/118/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/161/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</w:t>
            </w:r>
            <w:r>
              <w:rPr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4/2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7/3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66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/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/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61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/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/2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/120/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/154/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60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8/2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2/3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3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/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/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39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/1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/2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2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/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/5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86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/1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/2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07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/4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/5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86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/1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/2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07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/44/1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/60/2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92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/4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/5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97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/1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/2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5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/2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/3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9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/66/1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/76/2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59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/3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/5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/1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/2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72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/2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/3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9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/4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/6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06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/22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/3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67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LN= lymph node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LN involvement </w:t>
      </w:r>
      <w:r>
        <w:rPr>
          <w:sz w:val="18"/>
          <w:szCs w:val="18"/>
        </w:rPr>
        <w:t>information</w:t>
      </w:r>
      <w:r>
        <w:rPr>
          <w:sz w:val="18"/>
          <w:szCs w:val="18"/>
        </w:rPr>
        <w:t xml:space="preserve"> of 543 breast cancer patients was </w:t>
      </w:r>
      <w:r>
        <w:rPr>
          <w:sz w:val="18"/>
          <w:szCs w:val="18"/>
        </w:rPr>
        <w:t>available</w:t>
      </w:r>
      <w:r>
        <w:rPr>
          <w:sz w:val="18"/>
          <w:szCs w:val="18"/>
        </w:rPr>
        <w:t xml:space="preserve"> in the study with 235 (41.59%) positive and 310 (54.87%) negative one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3</w:t>
      </w:r>
      <w:r>
        <w:rPr>
          <w:color w:val="000000"/>
          <w:kern w:val="0"/>
          <w:sz w:val="18"/>
          <w:szCs w:val="18"/>
        </w:rPr>
        <w:t xml:space="preserve">The </w:t>
      </w:r>
      <w:r>
        <w:rPr>
          <w:i/>
          <w:color w:val="000000"/>
          <w:kern w:val="0"/>
          <w:sz w:val="18"/>
          <w:szCs w:val="18"/>
        </w:rPr>
        <w:t xml:space="preserve">P </w:t>
      </w:r>
      <w:r>
        <w:rPr>
          <w:color w:val="000000"/>
          <w:kern w:val="0"/>
          <w:sz w:val="18"/>
          <w:szCs w:val="18"/>
        </w:rPr>
        <w:t>values were accessed using Plink and SPSS software under an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dditive model (</w:t>
      </w:r>
      <w:r>
        <w:rPr>
          <w:szCs w:val="21"/>
        </w:rPr>
        <w:t>AA vs. Aa vs. aa</w:t>
      </w:r>
      <w:r>
        <w:rPr>
          <w:sz w:val="18"/>
          <w:szCs w:val="18"/>
        </w:rPr>
        <w:t xml:space="preserve">), dominant model (aa+Aa vs. AA), and recessive model (aa vs. </w:t>
      </w:r>
      <w:r>
        <w:rPr>
          <w:sz w:val="18"/>
          <w:szCs w:val="18"/>
        </w:rPr>
        <w:t>aA</w:t>
      </w:r>
      <w:r>
        <w:rPr>
          <w:sz w:val="18"/>
          <w:szCs w:val="18"/>
        </w:rPr>
        <w:t xml:space="preserve"> +AA)</w:t>
      </w:r>
      <w:r>
        <w:rPr>
          <w:sz w:val="18"/>
          <w:szCs w:val="18"/>
        </w:rPr>
        <w:t xml:space="preserve"> respectively</w:t>
      </w:r>
      <w:r>
        <w:rPr>
          <w:sz w:val="18"/>
          <w:szCs w:val="18"/>
        </w:rPr>
        <w:t>. Significan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values (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&lt;0.05) are in </w:t>
      </w:r>
      <w:r>
        <w:rPr>
          <w:sz w:val="18"/>
          <w:szCs w:val="18"/>
        </w:rPr>
        <w:t>b</w:t>
      </w:r>
      <w:r>
        <w:rPr>
          <w:sz w:val="18"/>
          <w:szCs w:val="18"/>
        </w:rPr>
        <w:t>old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*Minor allele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a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 and the major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A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 are shown in the table.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AA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Aa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aa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 represent a given variant for each SNP genotyped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2:21:00Z</dcterms:created>
  <dc:creator>Ienovo</dc:creator>
  <dc:description/>
  <cp:keywords/>
  <dc:language>en-US</dc:language>
  <cp:lastModifiedBy>Ienovo</cp:lastModifiedBy>
  <dcterms:modified xsi:type="dcterms:W3CDTF">2012-09-27T12:37:00Z</dcterms:modified>
  <cp:revision>3</cp:revision>
  <dc:subject/>
  <dc:title/>
</cp:coreProperties>
</file>